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4CD10" w14:textId="68049F80" w:rsidR="00CE7FD1" w:rsidRDefault="00CE7FD1" w:rsidP="00CE7FD1">
      <w:pPr>
        <w:pStyle w:val="CommentText"/>
        <w:spacing w:before="60" w:after="0"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S2. </w:t>
      </w:r>
      <w:r>
        <w:rPr>
          <w:rFonts w:eastAsia="Times New Roman"/>
          <w:color w:val="000000"/>
          <w:sz w:val="24"/>
          <w:szCs w:val="24"/>
          <w:lang w:val="en-US"/>
        </w:rPr>
        <w:t>Differences in density of cattle and hippopotamus, and physico-chemical characteristics (</w:t>
      </w:r>
      <w:r>
        <w:rPr>
          <w:sz w:val="24"/>
          <w:szCs w:val="24"/>
          <w:lang w:eastAsia="en-GB"/>
        </w:rPr>
        <w:t>mean ± SD)</w:t>
      </w:r>
      <w:r>
        <w:rPr>
          <w:rFonts w:eastAsia="Times New Roman"/>
          <w:color w:val="000000"/>
          <w:sz w:val="24"/>
          <w:szCs w:val="24"/>
          <w:lang w:val="en-US"/>
        </w:rPr>
        <w:t xml:space="preserve"> across different sites in the Mara River, Kenya, grouped into five categories: Forested, Agricultural, </w:t>
      </w:r>
      <w:r>
        <w:rPr>
          <w:sz w:val="24"/>
          <w:szCs w:val="24"/>
        </w:rPr>
        <w:t xml:space="preserve">low density (LD) livestock (mainly cattle), high density (HD) livestock, and hippopotamus (hippos). </w:t>
      </w:r>
      <w:r w:rsidR="00FE5846">
        <w:rPr>
          <w:sz w:val="24"/>
          <w:szCs w:val="24"/>
        </w:rPr>
        <w:t xml:space="preserve">The statistics are for one-way ANOVA used to analyse significant differences in physical and chemical variables and nutrient concentrations across the five site categories in the Mara River basin, Kenya. </w:t>
      </w:r>
    </w:p>
    <w:tbl>
      <w:tblPr>
        <w:tblStyle w:val="GenStyleDefTable"/>
        <w:tblW w:w="13533" w:type="dxa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517"/>
        <w:gridCol w:w="1395"/>
        <w:gridCol w:w="1610"/>
        <w:gridCol w:w="1610"/>
        <w:gridCol w:w="1530"/>
        <w:gridCol w:w="1546"/>
        <w:gridCol w:w="1141"/>
        <w:gridCol w:w="1184"/>
      </w:tblGrid>
      <w:tr w:rsidR="00CE7FD1" w:rsidRPr="00CE7FD1" w14:paraId="0FFB031C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56BCA90" w14:textId="77777777" w:rsidR="00CE7FD1" w:rsidRPr="00CE7FD1" w:rsidRDefault="00CE7FD1" w:rsidP="0010529A">
            <w:pPr>
              <w:spacing w:before="60" w:after="60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 </w:t>
            </w:r>
          </w:p>
        </w:tc>
        <w:tc>
          <w:tcPr>
            <w:tcW w:w="7691" w:type="dxa"/>
            <w:gridSpan w:val="5"/>
            <w:tcBorders>
              <w:top w:val="single" w:sz="4" w:space="0" w:color="000000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346B195" w14:textId="77777777" w:rsidR="00CE7FD1" w:rsidRPr="00CE7FD1" w:rsidRDefault="00CE7FD1" w:rsidP="0010529A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Site categories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A176E9B" w14:textId="77777777" w:rsidR="00CE7FD1" w:rsidRPr="00CE7FD1" w:rsidRDefault="00CE7FD1" w:rsidP="0010529A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Statistics</w:t>
            </w:r>
          </w:p>
        </w:tc>
      </w:tr>
      <w:tr w:rsidR="00CE7FD1" w:rsidRPr="00CE7FD1" w14:paraId="4F6C2E6F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BB2F1A2" w14:textId="77777777" w:rsidR="00CE7FD1" w:rsidRPr="00CE7FD1" w:rsidRDefault="00CE7FD1" w:rsidP="0010529A">
            <w:pPr>
              <w:spacing w:before="60" w:after="60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Characteristics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AECB0FE" w14:textId="77777777" w:rsidR="00CE7FD1" w:rsidRPr="00CE7FD1" w:rsidRDefault="00CE7FD1" w:rsidP="0010529A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Forested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54EAB49" w14:textId="77777777" w:rsidR="00CE7FD1" w:rsidRPr="00CE7FD1" w:rsidRDefault="00CE7FD1" w:rsidP="0010529A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Agricultural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60DCD0A" w14:textId="1634E442" w:rsidR="00CE7FD1" w:rsidRPr="00CE7FD1" w:rsidRDefault="00CE7FD1" w:rsidP="0010529A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L</w:t>
            </w:r>
            <w:r w:rsidR="009B2724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 xml:space="preserve">ow </w:t>
            </w: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D</w:t>
            </w:r>
            <w:r w:rsidR="009B2724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ensity</w:t>
            </w: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 xml:space="preserve"> </w:t>
            </w:r>
            <w:r w:rsidR="009B2724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L</w:t>
            </w: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ivestock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A7FB0FA" w14:textId="65054DE5" w:rsidR="00CE7FD1" w:rsidRPr="00CE7FD1" w:rsidRDefault="00CE7FD1" w:rsidP="0010529A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H</w:t>
            </w:r>
            <w:r w:rsidR="009B2724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 xml:space="preserve">igh </w:t>
            </w: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D</w:t>
            </w:r>
            <w:r w:rsidR="009B2724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ensity</w:t>
            </w: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 xml:space="preserve"> </w:t>
            </w:r>
            <w:r w:rsidR="009B2724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L</w:t>
            </w: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ivestock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B55771" w14:textId="77777777" w:rsidR="00CE7FD1" w:rsidRPr="00CE7FD1" w:rsidRDefault="00CE7FD1" w:rsidP="0010529A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Hippos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AE83DD4" w14:textId="77777777" w:rsidR="00CE7FD1" w:rsidRPr="00CE7FD1" w:rsidRDefault="00CE7FD1" w:rsidP="0010529A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>F - value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A98B532" w14:textId="77777777" w:rsidR="00CE7FD1" w:rsidRPr="00CE7FD1" w:rsidRDefault="00CE7FD1" w:rsidP="0010529A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</w:rPr>
              <w:t>p</w:t>
            </w:r>
            <w:r w:rsidRPr="00CE7FD1">
              <w:rPr>
                <w:rFonts w:asciiTheme="minorHAnsi" w:eastAsia="Times New Roman" w:hAnsiTheme="minorHAnsi" w:cstheme="minorHAnsi"/>
                <w:b/>
                <w:bCs/>
                <w:sz w:val="22"/>
              </w:rPr>
              <w:t xml:space="preserve"> - value</w:t>
            </w:r>
          </w:p>
        </w:tc>
      </w:tr>
      <w:tr w:rsidR="009B2724" w14:paraId="18644755" w14:textId="77777777" w:rsidTr="009B2724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AB1492D" w14:textId="629571AB" w:rsidR="009B2724" w:rsidRDefault="009B2724" w:rsidP="0010529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H density (individuals / km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  <w:r w:rsidRPr="009B2724">
              <w:rPr>
                <w:vertAlign w:val="superscript"/>
              </w:rPr>
              <w:t xml:space="preserve"> #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E50FD1E" w14:textId="77777777" w:rsidR="009B2724" w:rsidRDefault="009B2724" w:rsidP="001052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±4.1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40B4377" w14:textId="77777777" w:rsidR="009B2724" w:rsidRDefault="009B2724" w:rsidP="001052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±16.8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27DE5C" w14:textId="77777777" w:rsidR="009B2724" w:rsidRDefault="009B2724" w:rsidP="001052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8±12.5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8A36C2" w14:textId="77777777" w:rsidR="009B2724" w:rsidRDefault="009B2724" w:rsidP="001052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.9±17.7</w:t>
            </w:r>
            <w:r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C6360F4" w14:textId="77777777" w:rsidR="009B2724" w:rsidRDefault="009B2724" w:rsidP="001052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.9±10.8</w:t>
            </w:r>
            <w:r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B8B5E7C" w14:textId="77777777" w:rsidR="009B2724" w:rsidRDefault="009B2724" w:rsidP="001052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1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CB49FD3" w14:textId="77777777" w:rsidR="009B2724" w:rsidRDefault="009B2724" w:rsidP="001052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 w:rsidR="00CE7FD1" w:rsidRPr="00CE7FD1" w14:paraId="597577EE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3E2820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River width (m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F961842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9±5.0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C2D8481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1±6.1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9410B41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8.7±5.8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F596D8A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6.6±3.5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4CC386C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5.84±9.9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99D79A7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4.35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950BD27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3</w:t>
            </w:r>
          </w:p>
        </w:tc>
      </w:tr>
      <w:tr w:rsidR="00CE7FD1" w:rsidRPr="00CE7FD1" w14:paraId="4FDA6A74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86BB7B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Water depth (m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DD3253D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20±0.1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84880E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2±0.1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08625E9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2±0.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5694F7B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2±0.1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41B1AFF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.0±0.4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EE75F0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5.45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D35B12A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1</w:t>
            </w:r>
          </w:p>
        </w:tc>
      </w:tr>
      <w:tr w:rsidR="00CE7FD1" w:rsidRPr="00CE7FD1" w14:paraId="3836A772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32C7F3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River discharge (m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3</w:t>
            </w:r>
            <w:r w:rsidRPr="00CE7FD1">
              <w:rPr>
                <w:rFonts w:asciiTheme="minorHAnsi" w:eastAsia="Times New Roman" w:hAnsiTheme="minorHAnsi" w:cstheme="minorHAnsi"/>
                <w:sz w:val="22"/>
              </w:rPr>
              <w:t>/s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C2D66A7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23±0.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4C80967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4±0.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91DB49F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5±0.4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3A70982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3±0.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A24A095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7.4±6.9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A31649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57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3ED0DCA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1</w:t>
            </w:r>
          </w:p>
        </w:tc>
      </w:tr>
      <w:tr w:rsidR="00CE7FD1" w:rsidRPr="00CE7FD1" w14:paraId="73656216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C28892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pH (units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8FE1FCE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6±0.3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81708B6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6±0.3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6B6171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7±0.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2A0B98E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6±0.1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AFB3B26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8±0.0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3191459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40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2E6855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804</w:t>
            </w:r>
          </w:p>
        </w:tc>
      </w:tr>
      <w:tr w:rsidR="00CE7FD1" w:rsidRPr="00CE7FD1" w14:paraId="6288628A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70E4B3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Temperature ⁰C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D02607F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5.8±1.8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3CCE31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8.5±3.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ABEF09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0.3±2.5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A1F9814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3.7±2.1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c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91A3A51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3.9±2.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c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E3C036C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7.9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5C49D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1</w:t>
            </w:r>
          </w:p>
        </w:tc>
      </w:tr>
      <w:tr w:rsidR="00CE7FD1" w:rsidRPr="00CE7FD1" w14:paraId="0D82DB4B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3927E5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Dissolved oxygen (mg/L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CBC34EA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8±0.4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B46BBBD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0±1.1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c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39D2D7B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6.3±0.9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FE6B036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3±1.0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002CA0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8.0±1.1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60C5FA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36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3BE7B0A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1</w:t>
            </w:r>
          </w:p>
        </w:tc>
      </w:tr>
      <w:tr w:rsidR="00CE7FD1" w:rsidRPr="00CE7FD1" w14:paraId="3C832D65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23899C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Conductivity (</w:t>
            </w:r>
            <w:proofErr w:type="spellStart"/>
            <w:r w:rsidRPr="00CE7FD1">
              <w:rPr>
                <w:rFonts w:asciiTheme="minorHAnsi" w:eastAsia="Times New Roman" w:hAnsiTheme="minorHAnsi" w:cstheme="minorHAnsi"/>
                <w:sz w:val="22"/>
              </w:rPr>
              <w:t>μS</w:t>
            </w:r>
            <w:proofErr w:type="spellEnd"/>
            <w:r w:rsidRPr="00CE7FD1">
              <w:rPr>
                <w:rFonts w:asciiTheme="minorHAnsi" w:eastAsia="Times New Roman" w:hAnsiTheme="minorHAnsi" w:cstheme="minorHAnsi"/>
                <w:sz w:val="22"/>
              </w:rPr>
              <w:t>/cm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E631CCF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4.1±29.4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B5503D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03.2±50.0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7815CB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60.3±128.9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8CEE43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309.0±172.8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4162F54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325.0±178.7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222947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8.12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3A56E3F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1</w:t>
            </w:r>
          </w:p>
        </w:tc>
      </w:tr>
      <w:tr w:rsidR="00CE7FD1" w:rsidRPr="00CE7FD1" w14:paraId="429D4CD7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71529D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DOC (mg/L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97AF92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.8±1.9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DB3FAEB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.8±1.3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CADEF5A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6.4±2.9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C40B5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6.8±1.6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6F3D29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5.8±2.5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2E19C81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7.00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3DD19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1</w:t>
            </w:r>
          </w:p>
        </w:tc>
      </w:tr>
      <w:tr w:rsidR="00CE7FD1" w:rsidRPr="00CE7FD1" w14:paraId="2F5E2314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99B18B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NO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bscript"/>
              </w:rPr>
              <w:t>3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-</w:t>
            </w:r>
            <w:r w:rsidRPr="00CE7FD1">
              <w:rPr>
                <w:rFonts w:asciiTheme="minorHAnsi" w:eastAsia="Times New Roman" w:hAnsiTheme="minorHAnsi" w:cstheme="minorHAnsi"/>
                <w:sz w:val="22"/>
              </w:rPr>
              <w:t xml:space="preserve">-N (mg/L) 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E3CE861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58±0.27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b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1ABA4A3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8±0.4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0D7BB1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.0±0.4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F3010FA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8±0.4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208418E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7±0.5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b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C7B7D5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4.22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5E438A6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4</w:t>
            </w:r>
          </w:p>
        </w:tc>
      </w:tr>
      <w:tr w:rsidR="00CE7FD1" w:rsidRPr="00CE7FD1" w14:paraId="607B1613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7489E3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NO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bscript"/>
              </w:rPr>
              <w:t>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-</w:t>
            </w:r>
            <w:r w:rsidRPr="00CE7FD1">
              <w:rPr>
                <w:rFonts w:asciiTheme="minorHAnsi" w:eastAsia="Times New Roman" w:hAnsiTheme="minorHAnsi" w:cstheme="minorHAnsi"/>
                <w:sz w:val="22"/>
              </w:rPr>
              <w:t>-N (</w:t>
            </w:r>
            <w:proofErr w:type="spellStart"/>
            <w:r w:rsidRPr="00CE7FD1">
              <w:rPr>
                <w:rFonts w:asciiTheme="minorHAnsi" w:eastAsia="Times New Roman" w:hAnsiTheme="minorHAnsi" w:cstheme="minorHAnsi"/>
                <w:sz w:val="22"/>
              </w:rPr>
              <w:t>μg</w:t>
            </w:r>
            <w:proofErr w:type="spellEnd"/>
            <w:r w:rsidRPr="00CE7FD1">
              <w:rPr>
                <w:rFonts w:asciiTheme="minorHAnsi" w:eastAsia="Times New Roman" w:hAnsiTheme="minorHAnsi" w:cstheme="minorHAnsi"/>
                <w:sz w:val="22"/>
              </w:rPr>
              <w:t>/L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6DA983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90.7±62.4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B0E4C26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96.0±51.6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E8C234C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94.0±60.9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132FE1D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.2±0.3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C4B80C4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.1±0.5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97BE24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.54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36623DF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211</w:t>
            </w:r>
          </w:p>
        </w:tc>
      </w:tr>
      <w:tr w:rsidR="00CE7FD1" w:rsidRPr="00CE7FD1" w14:paraId="11290CAC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0ABE9A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NH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bscript"/>
              </w:rPr>
              <w:t>4</w:t>
            </w:r>
            <w:r w:rsidRPr="00CE7FD1">
              <w:rPr>
                <w:rFonts w:asciiTheme="minorHAnsi" w:eastAsia="Times New Roman" w:hAnsiTheme="minorHAnsi" w:cstheme="minorHAnsi"/>
                <w:sz w:val="22"/>
              </w:rPr>
              <w:t>-N (</w:t>
            </w:r>
            <w:proofErr w:type="spellStart"/>
            <w:r w:rsidRPr="00CE7FD1">
              <w:rPr>
                <w:rFonts w:asciiTheme="minorHAnsi" w:eastAsia="Times New Roman" w:hAnsiTheme="minorHAnsi" w:cstheme="minorHAnsi"/>
                <w:sz w:val="22"/>
              </w:rPr>
              <w:t>μg</w:t>
            </w:r>
            <w:proofErr w:type="spellEnd"/>
            <w:r w:rsidRPr="00CE7FD1">
              <w:rPr>
                <w:rFonts w:asciiTheme="minorHAnsi" w:eastAsia="Times New Roman" w:hAnsiTheme="minorHAnsi" w:cstheme="minorHAnsi"/>
                <w:sz w:val="22"/>
              </w:rPr>
              <w:t>/L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03F02C5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7.7±6.9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C5A1DE7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97.2±64.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839F4B2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67.4±39.7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26D18F8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53.9±143.3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E63C6CC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698.0±617.0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CE5EBF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4.92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C1588AC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1</w:t>
            </w:r>
          </w:p>
        </w:tc>
      </w:tr>
      <w:tr w:rsidR="00CE7FD1" w:rsidRPr="00CE7FD1" w14:paraId="0179297C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D7E265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TDN (mg/L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B153A92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78±0.9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874D2E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.1±0.4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4CA9B24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.3±0.6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b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AE7DA9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9±0.5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0177E1B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.4±0.6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b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04DB71C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3.54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0769D31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41</w:t>
            </w:r>
          </w:p>
        </w:tc>
      </w:tr>
      <w:tr w:rsidR="00CE7FD1" w:rsidRPr="00CE7FD1" w14:paraId="42B3C70C" w14:textId="77777777" w:rsidTr="0010529A">
        <w:trPr>
          <w:trHeight w:val="21"/>
          <w:jc w:val="center"/>
        </w:trPr>
        <w:tc>
          <w:tcPr>
            <w:tcW w:w="3517" w:type="dxa"/>
            <w:tcBorders>
              <w:top w:val="none" w:sz="255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3934DE" w14:textId="77777777" w:rsidR="00CE7FD1" w:rsidRPr="00CE7FD1" w:rsidRDefault="00CE7FD1" w:rsidP="0010529A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SRP (</w:t>
            </w:r>
            <w:proofErr w:type="spellStart"/>
            <w:r w:rsidRPr="00CE7FD1">
              <w:rPr>
                <w:rFonts w:asciiTheme="minorHAnsi" w:eastAsia="Times New Roman" w:hAnsiTheme="minorHAnsi" w:cstheme="minorHAnsi"/>
                <w:sz w:val="22"/>
              </w:rPr>
              <w:t>μg</w:t>
            </w:r>
            <w:proofErr w:type="spellEnd"/>
            <w:r w:rsidRPr="00CE7FD1">
              <w:rPr>
                <w:rFonts w:asciiTheme="minorHAnsi" w:eastAsia="Times New Roman" w:hAnsiTheme="minorHAnsi" w:cstheme="minorHAnsi"/>
                <w:sz w:val="22"/>
              </w:rPr>
              <w:t>/L)</w:t>
            </w:r>
          </w:p>
        </w:tc>
        <w:tc>
          <w:tcPr>
            <w:tcW w:w="1395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DADF2AE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9.5±8.8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543CDE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15.4±26.5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61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53DBF46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0.2±9.5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CDFC36A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24.5±15.2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F586AF6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49.6±42.7</w:t>
            </w:r>
            <w:r w:rsidRPr="00CE7FD1">
              <w:rPr>
                <w:rFonts w:asciiTheme="minorHAnsi" w:eastAsia="Times New Roman" w:hAnsiTheme="minorHAnsi" w:cstheme="minorHAnsi"/>
                <w:sz w:val="22"/>
                <w:vertAlign w:val="superscript"/>
              </w:rPr>
              <w:t>b</w:t>
            </w:r>
          </w:p>
        </w:tc>
        <w:tc>
          <w:tcPr>
            <w:tcW w:w="1141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E0C34B7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5.51</w:t>
            </w:r>
          </w:p>
        </w:tc>
        <w:tc>
          <w:tcPr>
            <w:tcW w:w="1184" w:type="dxa"/>
            <w:tcBorders>
              <w:top w:val="none" w:sz="255" w:space="0" w:color="FFFFFF"/>
              <w:left w:val="none" w:sz="255" w:space="0" w:color="FFFFFF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54EFFB0" w14:textId="77777777" w:rsidR="00CE7FD1" w:rsidRPr="00CE7FD1" w:rsidRDefault="00CE7FD1" w:rsidP="0010529A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CE7FD1">
              <w:rPr>
                <w:rFonts w:asciiTheme="minorHAnsi" w:eastAsia="Times New Roman" w:hAnsiTheme="minorHAnsi" w:cstheme="minorHAnsi"/>
                <w:sz w:val="22"/>
              </w:rPr>
              <w:t>0.001</w:t>
            </w:r>
          </w:p>
        </w:tc>
      </w:tr>
    </w:tbl>
    <w:p w14:paraId="05E7F579" w14:textId="7B676840" w:rsidR="00CE7FD1" w:rsidRDefault="009B2724" w:rsidP="00CE7FD1">
      <w:pPr>
        <w:tabs>
          <w:tab w:val="left" w:pos="1170"/>
        </w:tabs>
      </w:pPr>
      <w:r w:rsidRPr="009B2724">
        <w:rPr>
          <w:vertAlign w:val="superscript"/>
        </w:rPr>
        <w:t>#</w:t>
      </w:r>
      <w:r>
        <w:t>LMH – large mammalian herbivores, mainly cattle and hippopotamus</w:t>
      </w:r>
      <w:r w:rsidR="00CE7FD1">
        <w:tab/>
      </w:r>
    </w:p>
    <w:sectPr w:rsidR="00CE7FD1" w:rsidSect="00CE7F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tDQ2NDc2M7IwMzZV0lEKTi0uzszPAykwrAUAF1+8qCwAAAA="/>
  </w:docVars>
  <w:rsids>
    <w:rsidRoot w:val="00D06DBC"/>
    <w:rsid w:val="000D1CB5"/>
    <w:rsid w:val="005A56D9"/>
    <w:rsid w:val="009B2724"/>
    <w:rsid w:val="00CE7FD1"/>
    <w:rsid w:val="00D06DBC"/>
    <w:rsid w:val="00D12FF7"/>
    <w:rsid w:val="00E673E7"/>
    <w:rsid w:val="00F365A5"/>
    <w:rsid w:val="00FD20F7"/>
    <w:rsid w:val="00FE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C3B0F"/>
  <w15:chartTrackingRefBased/>
  <w15:docId w15:val="{E3F43F74-AC28-43A0-AFC8-2C499839B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6DBC"/>
  </w:style>
  <w:style w:type="character" w:customStyle="1" w:styleId="CommentTextChar">
    <w:name w:val="Comment Text Char"/>
    <w:basedOn w:val="DefaultParagraphFont"/>
    <w:link w:val="CommentText"/>
    <w:uiPriority w:val="99"/>
    <w:rsid w:val="00CE7FD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E7FD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E7FD1"/>
    <w:rPr>
      <w:sz w:val="20"/>
      <w:szCs w:val="20"/>
    </w:rPr>
  </w:style>
  <w:style w:type="table" w:customStyle="1" w:styleId="GenStyleDefTable">
    <w:name w:val="GenStyleDefTable"/>
    <w:rsid w:val="00CE7FD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Times New Roman"/>
      <w:sz w:val="20"/>
      <w:lang w:val="en-US" w:bidi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14ED0-65C3-4109-A4C7-0BDD184FE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5</cp:revision>
  <dcterms:created xsi:type="dcterms:W3CDTF">2021-06-12T08:35:00Z</dcterms:created>
  <dcterms:modified xsi:type="dcterms:W3CDTF">2021-06-12T18:27:00Z</dcterms:modified>
</cp:coreProperties>
</file>